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D5AEB" w14:textId="12B983F1" w:rsidR="00E675D8" w:rsidRPr="000D667C" w:rsidRDefault="00E675D8" w:rsidP="00E675D8">
      <w:pPr>
        <w:rPr>
          <w:rFonts w:ascii="Arial" w:eastAsia="Times New Roman" w:hAnsi="Arial" w:cs="Arial"/>
          <w:b/>
          <w:spacing w:val="3"/>
          <w:sz w:val="24"/>
          <w:szCs w:val="24"/>
          <w:lang w:val="en-US" w:eastAsia="tr-TR"/>
        </w:rPr>
      </w:pPr>
      <w:r>
        <w:rPr>
          <w:b/>
          <w:lang w:val="en-US"/>
        </w:rPr>
        <w:t>S2 Table.</w:t>
      </w:r>
      <w:r w:rsidRPr="000D667C">
        <w:rPr>
          <w:b/>
          <w:lang w:val="en-US"/>
        </w:rPr>
        <w:t xml:space="preserve"> List of studies excluded at full-text screening and exclusion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20"/>
        <w:gridCol w:w="1554"/>
      </w:tblGrid>
      <w:tr w:rsidR="00E675D8" w:rsidRPr="000D667C" w14:paraId="0B6076BC" w14:textId="77777777" w:rsidTr="00A25E25">
        <w:tc>
          <w:tcPr>
            <w:tcW w:w="988" w:type="dxa"/>
            <w:shd w:val="clear" w:color="auto" w:fill="45B0E1" w:themeFill="accent1" w:themeFillTint="99"/>
          </w:tcPr>
          <w:p w14:paraId="3A65AFA8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 w:eastAsia="tr-TR"/>
              </w:rPr>
            </w:pPr>
          </w:p>
        </w:tc>
        <w:tc>
          <w:tcPr>
            <w:tcW w:w="6520" w:type="dxa"/>
            <w:shd w:val="clear" w:color="auto" w:fill="45B0E1" w:themeFill="accent1" w:themeFillTint="99"/>
          </w:tcPr>
          <w:p w14:paraId="6A10820A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b/>
                <w:spacing w:val="3"/>
                <w:sz w:val="24"/>
                <w:szCs w:val="24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b/>
                <w:spacing w:val="3"/>
                <w:sz w:val="24"/>
                <w:szCs w:val="24"/>
                <w:lang w:val="en-US" w:eastAsia="tr-TR"/>
              </w:rPr>
              <w:t>Studies</w:t>
            </w:r>
          </w:p>
        </w:tc>
        <w:tc>
          <w:tcPr>
            <w:tcW w:w="1554" w:type="dxa"/>
            <w:shd w:val="clear" w:color="auto" w:fill="45B0E1" w:themeFill="accent1" w:themeFillTint="99"/>
          </w:tcPr>
          <w:p w14:paraId="1659BAD0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b/>
                <w:spacing w:val="3"/>
                <w:sz w:val="24"/>
                <w:szCs w:val="24"/>
                <w:lang w:val="en-US" w:eastAsia="tr-TR"/>
              </w:rPr>
            </w:pPr>
            <w:r w:rsidRPr="000D66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E675D8" w:rsidRPr="000D667C" w14:paraId="458B8DE8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0EB7D47B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6520" w:type="dxa"/>
            <w:noWrap/>
            <w:hideMark/>
          </w:tcPr>
          <w:p w14:paraId="3D5F1F6B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Yazar, S., Salih, K. U. K., Cetinkaya, U., &amp; Sahin, I. (2013). Leishmania sp. in cutaneous leishmaniasis suspected patients is Kayseri. Ankara Üniversitesi Veteriner Fakültesi Dergisi, 60(3), 177-178.</w:t>
            </w:r>
          </w:p>
        </w:tc>
        <w:tc>
          <w:tcPr>
            <w:tcW w:w="1554" w:type="dxa"/>
            <w:noWrap/>
            <w:hideMark/>
          </w:tcPr>
          <w:p w14:paraId="05451036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33208459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15CFD028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</w:t>
            </w:r>
          </w:p>
        </w:tc>
        <w:tc>
          <w:tcPr>
            <w:tcW w:w="6520" w:type="dxa"/>
            <w:noWrap/>
            <w:hideMark/>
          </w:tcPr>
          <w:p w14:paraId="60713DF6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Guven Gokmen T. (2013) Comparison of Sensitivity and Utility of Mini-exon-PCR-RFLP and ITS-PCRRFLP Methods Used to Diagnosis and Determining of Agent Types inLeishmaniasis. PhD thesis.</w:t>
            </w:r>
          </w:p>
        </w:tc>
        <w:tc>
          <w:tcPr>
            <w:tcW w:w="1554" w:type="dxa"/>
            <w:noWrap/>
            <w:hideMark/>
          </w:tcPr>
          <w:p w14:paraId="7362DF61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0C79EDEC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01822AC5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</w:t>
            </w:r>
          </w:p>
        </w:tc>
        <w:tc>
          <w:tcPr>
            <w:tcW w:w="6520" w:type="dxa"/>
            <w:noWrap/>
            <w:hideMark/>
          </w:tcPr>
          <w:p w14:paraId="79AF7246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Zeyrek, F. Y., Gürses, G., Uluca, N., Doni, N. Y., Toprak, Ş., Yeşilova, Y., &amp; Çulha, G. (2014). Is the agent of Cutaneous Leishmaniasis in Sanliurfa changing? First cases of Leishmania major. Turkiye Parazitol Derg, 38, 270-4.</w:t>
            </w:r>
          </w:p>
        </w:tc>
        <w:tc>
          <w:tcPr>
            <w:tcW w:w="1554" w:type="dxa"/>
            <w:noWrap/>
            <w:hideMark/>
          </w:tcPr>
          <w:p w14:paraId="5ABFD5CD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</w:t>
            </w:r>
          </w:p>
        </w:tc>
      </w:tr>
      <w:tr w:rsidR="00E675D8" w:rsidRPr="000D667C" w14:paraId="158C9072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3CA91F0C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</w:t>
            </w:r>
          </w:p>
        </w:tc>
        <w:tc>
          <w:tcPr>
            <w:tcW w:w="6520" w:type="dxa"/>
            <w:noWrap/>
            <w:hideMark/>
          </w:tcPr>
          <w:p w14:paraId="3F18DE8F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Çulha, G., Doğramacı, Ç. A., Gülkan, B., &amp; Savaş, N. (2014). Cutaneous leishmaniasis and its status in Hatay province, Turkey. Turkish Bulletin of Hygiene and Experimental Biology, 71(4), 171-178.</w:t>
            </w:r>
          </w:p>
        </w:tc>
        <w:tc>
          <w:tcPr>
            <w:tcW w:w="1554" w:type="dxa"/>
            <w:noWrap/>
            <w:hideMark/>
          </w:tcPr>
          <w:p w14:paraId="381EED90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18B7A84C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4C8E24CE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5</w:t>
            </w:r>
          </w:p>
        </w:tc>
        <w:tc>
          <w:tcPr>
            <w:tcW w:w="6520" w:type="dxa"/>
            <w:noWrap/>
            <w:hideMark/>
          </w:tcPr>
          <w:p w14:paraId="0426BFF1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Kartal, D., Çınar, S. L., Akın, S., Ferahbaş, A., &amp; Borlu, M. (2015). Skin findings of geriatric patients in Turkey: A 5-year survey. Dermatologica sinica, 33(4), 196-200.</w:t>
            </w:r>
          </w:p>
        </w:tc>
        <w:tc>
          <w:tcPr>
            <w:tcW w:w="1554" w:type="dxa"/>
            <w:noWrap/>
            <w:hideMark/>
          </w:tcPr>
          <w:p w14:paraId="5D9E3081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1002FAE3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58C02082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6</w:t>
            </w:r>
          </w:p>
        </w:tc>
        <w:tc>
          <w:tcPr>
            <w:tcW w:w="6520" w:type="dxa"/>
            <w:noWrap/>
            <w:hideMark/>
          </w:tcPr>
          <w:p w14:paraId="5DABFE35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kiz, Ö., Rifaioǧlu, E. N., Şen, B. B., Çulha, G., Özgür, T., &amp; Doǧramaci, A. Ç. (2015). Leishmaniasis recidiva cutis of the lips mimicking granulomatous cheilitis. Indian Journal of Dermatology, 60(2), 216.</w:t>
            </w:r>
          </w:p>
        </w:tc>
        <w:tc>
          <w:tcPr>
            <w:tcW w:w="1554" w:type="dxa"/>
            <w:noWrap/>
            <w:hideMark/>
          </w:tcPr>
          <w:p w14:paraId="2A440F12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</w:t>
            </w:r>
          </w:p>
        </w:tc>
      </w:tr>
      <w:tr w:rsidR="00E675D8" w:rsidRPr="000D667C" w14:paraId="0E7459C1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5D5F85AB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7</w:t>
            </w:r>
          </w:p>
        </w:tc>
        <w:tc>
          <w:tcPr>
            <w:tcW w:w="6520" w:type="dxa"/>
            <w:noWrap/>
            <w:hideMark/>
          </w:tcPr>
          <w:p w14:paraId="3497DB98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man, R., Duman, N., Yavaș, G. F., Doğan, M., &amp; Duman, R. (2015). Lesson of the month 2: Chronic erythematous painless plaque on the eyelid co-presenting with multiple ulcerated nodules on the extremities. Clinical Medicine, 15(3), 304.</w:t>
            </w:r>
          </w:p>
        </w:tc>
        <w:tc>
          <w:tcPr>
            <w:tcW w:w="1554" w:type="dxa"/>
            <w:noWrap/>
            <w:hideMark/>
          </w:tcPr>
          <w:p w14:paraId="40D03454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</w:t>
            </w:r>
          </w:p>
        </w:tc>
      </w:tr>
      <w:tr w:rsidR="00E675D8" w:rsidRPr="000D667C" w14:paraId="595A5C8F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20A3EF6C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8</w:t>
            </w:r>
          </w:p>
        </w:tc>
        <w:tc>
          <w:tcPr>
            <w:tcW w:w="6520" w:type="dxa"/>
            <w:noWrap/>
            <w:hideMark/>
          </w:tcPr>
          <w:p w14:paraId="4C24BF73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Yeşilova, Y., Turan, E., Sürücü, H. A., Aksoy, M., &amp; Özbilgin, A. (2015). Successful Treatment of Cutaneous Leishmaniasis with Amphotericin B; A Case of Unresponsive to Pentavalent Antimony Therapy. Turkiye Parazitol Derg, 39, 63-5.</w:t>
            </w:r>
          </w:p>
        </w:tc>
        <w:tc>
          <w:tcPr>
            <w:tcW w:w="1554" w:type="dxa"/>
            <w:noWrap/>
            <w:hideMark/>
          </w:tcPr>
          <w:p w14:paraId="38D187FA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5F271AF8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7A9DB283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9</w:t>
            </w:r>
          </w:p>
        </w:tc>
        <w:tc>
          <w:tcPr>
            <w:tcW w:w="6520" w:type="dxa"/>
            <w:noWrap/>
            <w:hideMark/>
          </w:tcPr>
          <w:p w14:paraId="0ED64042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ksoy, M., Doni, N., Ozkul, H. U., Yesilova, Y., Ardic, N., Yesilova, A., ... &amp; Satoskar, A. R. (2016). Pediatric cutaneous leishmaniasis in an endemic region in Turkey: a retrospective analysis of 8786 cases during 1998-2014. PLoS neglected tropical diseases, 10(7), e0004835.</w:t>
            </w:r>
          </w:p>
        </w:tc>
        <w:tc>
          <w:tcPr>
            <w:tcW w:w="1554" w:type="dxa"/>
            <w:noWrap/>
            <w:hideMark/>
          </w:tcPr>
          <w:p w14:paraId="4C6BD069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1EBCC9EF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7A42793A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0</w:t>
            </w:r>
          </w:p>
        </w:tc>
        <w:tc>
          <w:tcPr>
            <w:tcW w:w="6520" w:type="dxa"/>
            <w:noWrap/>
            <w:hideMark/>
          </w:tcPr>
          <w:p w14:paraId="63319DCE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İnci R, Ozturk P, Mülayim MK, et al: Dermatological face of Syrian civil war. Arch Turk Dermatol Venerology </w:t>
            </w:r>
            <w:proofErr w:type="gramStart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016;50:145</w:t>
            </w:r>
            <w:proofErr w:type="gramEnd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9.</w:t>
            </w:r>
          </w:p>
        </w:tc>
        <w:tc>
          <w:tcPr>
            <w:tcW w:w="1554" w:type="dxa"/>
            <w:noWrap/>
            <w:hideMark/>
          </w:tcPr>
          <w:p w14:paraId="017FCBDF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plicated data</w:t>
            </w:r>
          </w:p>
        </w:tc>
      </w:tr>
      <w:tr w:rsidR="00E675D8" w:rsidRPr="000D667C" w14:paraId="38FDE7B9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4B9B97D6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1</w:t>
            </w:r>
          </w:p>
        </w:tc>
        <w:tc>
          <w:tcPr>
            <w:tcW w:w="6520" w:type="dxa"/>
            <w:noWrap/>
            <w:hideMark/>
          </w:tcPr>
          <w:p w14:paraId="2B1CD30F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Kaman, A., Tanır, G., Gayretli Aydın, Z. E. Y. N. E. P., Karlı Oğuz, H. A. T. İ. C. E., Metin, Ö., Aydın </w:t>
            </w:r>
            <w:proofErr w:type="gramStart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ke,..</w:t>
            </w:r>
            <w:proofErr w:type="gramEnd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&amp; Mungan, M. (2018). Cutaneous leishmaniasis in pediatric patients in a single tertiary hospital in Ankara. Turkish Journal of Parasitology, 41(4).</w:t>
            </w:r>
          </w:p>
        </w:tc>
        <w:tc>
          <w:tcPr>
            <w:tcW w:w="1554" w:type="dxa"/>
            <w:noWrap/>
            <w:hideMark/>
          </w:tcPr>
          <w:p w14:paraId="0BD9AE3C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133334EF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7FAF7952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2</w:t>
            </w:r>
          </w:p>
        </w:tc>
        <w:tc>
          <w:tcPr>
            <w:tcW w:w="6520" w:type="dxa"/>
            <w:noWrap/>
            <w:hideMark/>
          </w:tcPr>
          <w:p w14:paraId="09CE4C2F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ZEYREK, F. Y., TÖZ, S., YÜKSEL, F., TURGAY, N., &amp; ÖZBEL, Y. (2017). Comparison of Polymerase Chain Reaction Using Kinetoplast</w:t>
            </w: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br/>
              <w:t>DNA Specific Primers and Other Parasitological Methods in the Diagnosis of Clinical Samples of Suspected Patients with</w:t>
            </w: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br/>
              <w:t>Cutaneous Leishmaniasis in Şanlıurfa. Mikrobiyol Bul, 51(4), 340-349.</w:t>
            </w:r>
          </w:p>
        </w:tc>
        <w:tc>
          <w:tcPr>
            <w:tcW w:w="1554" w:type="dxa"/>
            <w:noWrap/>
            <w:hideMark/>
          </w:tcPr>
          <w:p w14:paraId="4A4D5142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3CC5ED24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2E827424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3</w:t>
            </w:r>
          </w:p>
        </w:tc>
        <w:tc>
          <w:tcPr>
            <w:tcW w:w="6520" w:type="dxa"/>
            <w:noWrap/>
            <w:hideMark/>
          </w:tcPr>
          <w:p w14:paraId="5DAE4F36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Karakuş, M., Nasereddin, A., Onay, H., Karaca, E., Özkeklikçi, A., Jaffe, C. L., ... &amp; Töz, S. (2017). Epidemiological analysis of Leishmania tropica strains and giemsa-stained smears from Syrian and Turkish leishmaniasis patients using multilocus microsatellite typing (MLMT). PLoS neglected tropical diseases, 11(4), e0005538.</w:t>
            </w:r>
          </w:p>
        </w:tc>
        <w:tc>
          <w:tcPr>
            <w:tcW w:w="1554" w:type="dxa"/>
            <w:noWrap/>
            <w:hideMark/>
          </w:tcPr>
          <w:p w14:paraId="0321A50F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sufficent data</w:t>
            </w:r>
          </w:p>
        </w:tc>
      </w:tr>
      <w:tr w:rsidR="00E675D8" w:rsidRPr="000D667C" w14:paraId="76703501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10275CDE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4</w:t>
            </w:r>
          </w:p>
        </w:tc>
        <w:tc>
          <w:tcPr>
            <w:tcW w:w="6520" w:type="dxa"/>
            <w:noWrap/>
            <w:hideMark/>
          </w:tcPr>
          <w:p w14:paraId="51227282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Şener, S., Karaman, Ü., Hakverdi, G., &amp; Saraç, G. (2017). Evaluation of Patients with Cutaneous Leishmaniasis Who Admitted to Dermatology </w:t>
            </w: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Clinic in Kahramanmaras Sutcu Imam University Medical Faculty KONURALP TIP DERGİSİ.2017-Cilt: 9 - Sayı: 3 274-277.</w:t>
            </w:r>
          </w:p>
        </w:tc>
        <w:tc>
          <w:tcPr>
            <w:tcW w:w="1554" w:type="dxa"/>
            <w:noWrap/>
            <w:hideMark/>
          </w:tcPr>
          <w:p w14:paraId="318FD878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Not relevant to population</w:t>
            </w:r>
          </w:p>
        </w:tc>
      </w:tr>
      <w:tr w:rsidR="00E675D8" w:rsidRPr="000D667C" w14:paraId="5DB8ED06" w14:textId="77777777" w:rsidTr="00A25E25">
        <w:trPr>
          <w:trHeight w:val="300"/>
        </w:trPr>
        <w:tc>
          <w:tcPr>
            <w:tcW w:w="988" w:type="dxa"/>
            <w:noWrap/>
          </w:tcPr>
          <w:p w14:paraId="49AE5728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5</w:t>
            </w:r>
          </w:p>
        </w:tc>
        <w:tc>
          <w:tcPr>
            <w:tcW w:w="6520" w:type="dxa"/>
            <w:noWrap/>
            <w:hideMark/>
          </w:tcPr>
          <w:p w14:paraId="405273AC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eyhan, Y. E., Karakus, M., Karagoz, A., Mungan, M., Ozkan, A. T., &amp; Hokelek, M. (2017). Detection and identification of cutaneous leishmaniasis isolates by culture, polymerase chain reaction and sequence analyses in Syrian and Central Anatolia patients. Saudi Medical Journal, 38(9), 968.</w:t>
            </w:r>
          </w:p>
        </w:tc>
        <w:tc>
          <w:tcPr>
            <w:tcW w:w="1554" w:type="dxa"/>
            <w:noWrap/>
            <w:hideMark/>
          </w:tcPr>
          <w:p w14:paraId="362C54AB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024B7D4B" w14:textId="77777777" w:rsidTr="00A25E25">
        <w:trPr>
          <w:trHeight w:val="300"/>
        </w:trPr>
        <w:tc>
          <w:tcPr>
            <w:tcW w:w="988" w:type="dxa"/>
            <w:noWrap/>
          </w:tcPr>
          <w:p w14:paraId="1A69F545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6</w:t>
            </w:r>
          </w:p>
        </w:tc>
        <w:tc>
          <w:tcPr>
            <w:tcW w:w="6520" w:type="dxa"/>
            <w:noWrap/>
            <w:hideMark/>
          </w:tcPr>
          <w:p w14:paraId="6DF315BB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TARTAR, A. S., BALIN, Ş. Ö., &amp; AKBULUT, A. (2018). Is The Dıstrıbutıon Of Gerıatrıc Infectıons Dıfferent In Eastern Turkey? Retrospectıve Evaluatıon </w:t>
            </w:r>
            <w:proofErr w:type="gramStart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f</w:t>
            </w:r>
            <w:proofErr w:type="gramEnd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Gerıatrıc Infectıons. Turkish Journal </w:t>
            </w:r>
            <w:proofErr w:type="gramStart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f</w:t>
            </w:r>
            <w:proofErr w:type="gramEnd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Geriatrics, 21(2).</w:t>
            </w:r>
          </w:p>
        </w:tc>
        <w:tc>
          <w:tcPr>
            <w:tcW w:w="1554" w:type="dxa"/>
            <w:noWrap/>
            <w:hideMark/>
          </w:tcPr>
          <w:p w14:paraId="21959395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18E154DD" w14:textId="77777777" w:rsidTr="00A25E25">
        <w:trPr>
          <w:trHeight w:val="300"/>
        </w:trPr>
        <w:tc>
          <w:tcPr>
            <w:tcW w:w="988" w:type="dxa"/>
            <w:noWrap/>
          </w:tcPr>
          <w:p w14:paraId="251268A2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7</w:t>
            </w:r>
          </w:p>
        </w:tc>
        <w:tc>
          <w:tcPr>
            <w:tcW w:w="6520" w:type="dxa"/>
            <w:noWrap/>
            <w:hideMark/>
          </w:tcPr>
          <w:p w14:paraId="4E44E625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Gurses, G., Ozaslan, M., Zeyrek, F. Y., Kılıç, I. H., Doni, N. Y., Karagöz, I. D., &amp; Uluca, N. (2018). Molecular identification of Leishmania spp. isolates causes cutaneous leishmaniasis (CL) in Sanliurfa Province, Turkey, where CL is highly endemic. Folia microbiologica, 63, 353-359.</w:t>
            </w:r>
          </w:p>
        </w:tc>
        <w:tc>
          <w:tcPr>
            <w:tcW w:w="1554" w:type="dxa"/>
            <w:noWrap/>
            <w:hideMark/>
          </w:tcPr>
          <w:p w14:paraId="443DFB5F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plicated data</w:t>
            </w:r>
          </w:p>
        </w:tc>
      </w:tr>
      <w:tr w:rsidR="00E675D8" w:rsidRPr="000D667C" w14:paraId="3773488F" w14:textId="77777777" w:rsidTr="00A25E25">
        <w:trPr>
          <w:trHeight w:val="300"/>
        </w:trPr>
        <w:tc>
          <w:tcPr>
            <w:tcW w:w="988" w:type="dxa"/>
            <w:noWrap/>
          </w:tcPr>
          <w:p w14:paraId="17816499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8</w:t>
            </w:r>
          </w:p>
        </w:tc>
        <w:tc>
          <w:tcPr>
            <w:tcW w:w="6520" w:type="dxa"/>
            <w:noWrap/>
            <w:hideMark/>
          </w:tcPr>
          <w:p w14:paraId="59FD11E7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ÇULHA, G., DOĞRAMACI, A. Ç., KAYA, T., ÇAVUŞ, İ., GÜLKAN, B., &amp; ÖZBİLGİN, A. (2018</w:t>
            </w:r>
            <w:proofErr w:type="gramStart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).Imported</w:t>
            </w:r>
            <w:proofErr w:type="gramEnd"/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Cutaneous Leishmaniasis Cases Detected in Truck Drivers in Hatay. Mikrobiyoloji Bülteni, 52(3), 316-323.</w:t>
            </w:r>
          </w:p>
        </w:tc>
        <w:tc>
          <w:tcPr>
            <w:tcW w:w="1554" w:type="dxa"/>
            <w:noWrap/>
            <w:hideMark/>
          </w:tcPr>
          <w:p w14:paraId="5CA4C054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5BA3222D" w14:textId="77777777" w:rsidTr="00A25E25">
        <w:trPr>
          <w:trHeight w:val="300"/>
        </w:trPr>
        <w:tc>
          <w:tcPr>
            <w:tcW w:w="988" w:type="dxa"/>
            <w:noWrap/>
          </w:tcPr>
          <w:p w14:paraId="5CB35AF5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9</w:t>
            </w:r>
          </w:p>
        </w:tc>
        <w:tc>
          <w:tcPr>
            <w:tcW w:w="6520" w:type="dxa"/>
            <w:noWrap/>
            <w:hideMark/>
          </w:tcPr>
          <w:p w14:paraId="67B54E01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irekbasan, S., &amp; Polat, E. (2018). Real-time PCR using high-resolution melting analysis technology for diagnosis of Leishmania and determination of types of clinical samples. Turkish Journal of Medical Sciences, 48(6), 1358-1363.</w:t>
            </w:r>
          </w:p>
        </w:tc>
        <w:tc>
          <w:tcPr>
            <w:tcW w:w="1554" w:type="dxa"/>
            <w:noWrap/>
            <w:hideMark/>
          </w:tcPr>
          <w:p w14:paraId="317E76DF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1021E65B" w14:textId="77777777" w:rsidTr="00A25E25">
        <w:trPr>
          <w:trHeight w:val="300"/>
        </w:trPr>
        <w:tc>
          <w:tcPr>
            <w:tcW w:w="988" w:type="dxa"/>
            <w:noWrap/>
          </w:tcPr>
          <w:p w14:paraId="1C62F809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0</w:t>
            </w:r>
          </w:p>
        </w:tc>
        <w:tc>
          <w:tcPr>
            <w:tcW w:w="6520" w:type="dxa"/>
            <w:noWrap/>
            <w:hideMark/>
          </w:tcPr>
          <w:p w14:paraId="1BD22306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Özbilgin, A., Töz, S., Harman, M., Topal, S. G., Uzun, S., Okudan, F., ... &amp; Özbel, Y. (2019). The current clinical and geographical situation of cutaneous leishmaniasis based on species identification in Turkey. Acta tropica, 190, 59-67.</w:t>
            </w:r>
          </w:p>
        </w:tc>
        <w:tc>
          <w:tcPr>
            <w:tcW w:w="1554" w:type="dxa"/>
            <w:noWrap/>
            <w:hideMark/>
          </w:tcPr>
          <w:p w14:paraId="67966808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5D918B58" w14:textId="77777777" w:rsidTr="00A25E25">
        <w:trPr>
          <w:trHeight w:val="300"/>
        </w:trPr>
        <w:tc>
          <w:tcPr>
            <w:tcW w:w="988" w:type="dxa"/>
            <w:noWrap/>
          </w:tcPr>
          <w:p w14:paraId="7F8EF6AA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1</w:t>
            </w:r>
          </w:p>
        </w:tc>
        <w:tc>
          <w:tcPr>
            <w:tcW w:w="6520" w:type="dxa"/>
            <w:noWrap/>
            <w:hideMark/>
          </w:tcPr>
          <w:p w14:paraId="2A99CE25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Karaosmanoğlu, N., Şahin, M., Vahaboğlu, G., Akbay, G., Edgüer, E. Y., Şahin, T., ... &amp; Adiloğlu, A. K. (2019). Cutaneous leishmaniasis: evaluation of 117 Syrian immigrants. Türkiye Klinikleri. Tip Bilimleri Dergisi, 39(2), 160-164.</w:t>
            </w:r>
          </w:p>
        </w:tc>
        <w:tc>
          <w:tcPr>
            <w:tcW w:w="1554" w:type="dxa"/>
            <w:noWrap/>
            <w:hideMark/>
          </w:tcPr>
          <w:p w14:paraId="69863AFA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1380AB1D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339B98D8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2</w:t>
            </w:r>
          </w:p>
        </w:tc>
        <w:tc>
          <w:tcPr>
            <w:tcW w:w="6520" w:type="dxa"/>
            <w:noWrap/>
            <w:hideMark/>
          </w:tcPr>
          <w:p w14:paraId="73436331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Çizmeci, Z., Karakuş, M., Karabela, Ş. N., Erdoğan, B., &amp; Güleç, N. (2019). Leishmaniasis in Istanbul; A new epidemiological data about refugee leishmaniasis. Acta tropica, 195, 23-27.</w:t>
            </w:r>
          </w:p>
        </w:tc>
        <w:tc>
          <w:tcPr>
            <w:tcW w:w="1554" w:type="dxa"/>
            <w:noWrap/>
            <w:hideMark/>
          </w:tcPr>
          <w:p w14:paraId="7B414F00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plicated data</w:t>
            </w:r>
          </w:p>
        </w:tc>
      </w:tr>
      <w:tr w:rsidR="00E675D8" w:rsidRPr="000D667C" w14:paraId="6C71FC80" w14:textId="77777777" w:rsidTr="00A25E25">
        <w:trPr>
          <w:trHeight w:val="300"/>
        </w:trPr>
        <w:tc>
          <w:tcPr>
            <w:tcW w:w="988" w:type="dxa"/>
            <w:noWrap/>
          </w:tcPr>
          <w:p w14:paraId="4A31319B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3</w:t>
            </w:r>
          </w:p>
        </w:tc>
        <w:tc>
          <w:tcPr>
            <w:tcW w:w="6520" w:type="dxa"/>
            <w:noWrap/>
            <w:hideMark/>
          </w:tcPr>
          <w:p w14:paraId="5C48D861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Özbilgin, A., Gencoglan, G., Tunali, V., Çavuş, İ., Yıldırım, A., Gündüz, C., &amp; Harman, M. (2020). Refugees at the crossroads of continents: a molecular approach for cutaneous leishmaniasis among refugees in Turkey. Acta Parasitologica, 65, 136-143.</w:t>
            </w:r>
          </w:p>
        </w:tc>
        <w:tc>
          <w:tcPr>
            <w:tcW w:w="1554" w:type="dxa"/>
            <w:noWrap/>
            <w:hideMark/>
          </w:tcPr>
          <w:p w14:paraId="71A1EF9B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546B5CA5" w14:textId="77777777" w:rsidTr="00A25E25">
        <w:trPr>
          <w:trHeight w:val="300"/>
        </w:trPr>
        <w:tc>
          <w:tcPr>
            <w:tcW w:w="988" w:type="dxa"/>
            <w:noWrap/>
          </w:tcPr>
          <w:p w14:paraId="6BF0A99E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4</w:t>
            </w:r>
          </w:p>
        </w:tc>
        <w:tc>
          <w:tcPr>
            <w:tcW w:w="6520" w:type="dxa"/>
            <w:noWrap/>
            <w:hideMark/>
          </w:tcPr>
          <w:p w14:paraId="0AA7FAA1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Çulha, G., DoĞramaci, A. Ç., Hakverdi, S., SeÇİntİ, İ. E., AslantaŞ, Ö., Çelİk, E., &amp; Tuğba, K. A. Y. A. (2020). The investigation of the association of cutaneous leishmaniasis in biopsy specimens of the patients with granulomatous disease and skin cancer using the molecular method. Iranian Journal of Parasitology, 15(3), 307.</w:t>
            </w:r>
          </w:p>
        </w:tc>
        <w:tc>
          <w:tcPr>
            <w:tcW w:w="1554" w:type="dxa"/>
            <w:noWrap/>
            <w:hideMark/>
          </w:tcPr>
          <w:p w14:paraId="69469913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sufficent data</w:t>
            </w:r>
          </w:p>
        </w:tc>
      </w:tr>
      <w:tr w:rsidR="00E675D8" w:rsidRPr="000D667C" w14:paraId="15D20AC5" w14:textId="77777777" w:rsidTr="00A25E25">
        <w:trPr>
          <w:trHeight w:val="300"/>
        </w:trPr>
        <w:tc>
          <w:tcPr>
            <w:tcW w:w="988" w:type="dxa"/>
            <w:noWrap/>
            <w:hideMark/>
          </w:tcPr>
          <w:p w14:paraId="35CE119D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5</w:t>
            </w:r>
          </w:p>
        </w:tc>
        <w:tc>
          <w:tcPr>
            <w:tcW w:w="6520" w:type="dxa"/>
            <w:noWrap/>
            <w:hideMark/>
          </w:tcPr>
          <w:p w14:paraId="3D868E8D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ayram G, Dinçer E, Erden Ertürk S, Tiftik EN. Seroprevalence of asymptomatic Leishmania spp. carriage among blood donors in</w:t>
            </w: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br/>
              <w:t>leishmaniasis endemic area in Turkey. FLORA 2020;25(1):33-9.</w:t>
            </w:r>
          </w:p>
        </w:tc>
        <w:tc>
          <w:tcPr>
            <w:tcW w:w="1554" w:type="dxa"/>
            <w:noWrap/>
            <w:hideMark/>
          </w:tcPr>
          <w:p w14:paraId="6E177AE1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10F044EB" w14:textId="77777777" w:rsidTr="00A25E25">
        <w:trPr>
          <w:trHeight w:val="300"/>
        </w:trPr>
        <w:tc>
          <w:tcPr>
            <w:tcW w:w="988" w:type="dxa"/>
            <w:noWrap/>
          </w:tcPr>
          <w:p w14:paraId="35F3D2F3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6</w:t>
            </w:r>
          </w:p>
        </w:tc>
        <w:tc>
          <w:tcPr>
            <w:tcW w:w="6520" w:type="dxa"/>
            <w:noWrap/>
            <w:hideMark/>
          </w:tcPr>
          <w:p w14:paraId="65F094A2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Çulha, G., Kaya, T., &amp; Dogramaci, A. Ç. (2020). Genotyping of Cutaneous Leishmaniasis Cases Detected Before and After Migration with Real-Time Polymerase Chain Reaction in Hatay. Turkish Journal of Parasitology, 44(1), 48-52.</w:t>
            </w:r>
          </w:p>
        </w:tc>
        <w:tc>
          <w:tcPr>
            <w:tcW w:w="1554" w:type="dxa"/>
            <w:noWrap/>
            <w:hideMark/>
          </w:tcPr>
          <w:p w14:paraId="5982FB51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2572565B" w14:textId="77777777" w:rsidTr="00A25E25">
        <w:trPr>
          <w:trHeight w:val="300"/>
        </w:trPr>
        <w:tc>
          <w:tcPr>
            <w:tcW w:w="988" w:type="dxa"/>
            <w:noWrap/>
          </w:tcPr>
          <w:p w14:paraId="6C90B3D3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7</w:t>
            </w:r>
          </w:p>
        </w:tc>
        <w:tc>
          <w:tcPr>
            <w:tcW w:w="6520" w:type="dxa"/>
            <w:noWrap/>
            <w:hideMark/>
          </w:tcPr>
          <w:p w14:paraId="064F984C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Çabalak, M., Çulha, G., Bal, T., Kaya, T., &amp; Çelik, E. (2021). Cutaneous Leishmaniasis with Mucosal Involvement. Türkiye Parazitoloji Dergisi, 45(3), 227.</w:t>
            </w:r>
          </w:p>
        </w:tc>
        <w:tc>
          <w:tcPr>
            <w:tcW w:w="1554" w:type="dxa"/>
            <w:noWrap/>
            <w:hideMark/>
          </w:tcPr>
          <w:p w14:paraId="36924BCA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mport cases</w:t>
            </w:r>
          </w:p>
        </w:tc>
      </w:tr>
      <w:tr w:rsidR="00E675D8" w:rsidRPr="000D667C" w14:paraId="3A43D47D" w14:textId="77777777" w:rsidTr="00A25E25">
        <w:trPr>
          <w:trHeight w:val="300"/>
        </w:trPr>
        <w:tc>
          <w:tcPr>
            <w:tcW w:w="988" w:type="dxa"/>
            <w:noWrap/>
          </w:tcPr>
          <w:p w14:paraId="2E67AFF6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28</w:t>
            </w:r>
          </w:p>
        </w:tc>
        <w:tc>
          <w:tcPr>
            <w:tcW w:w="6520" w:type="dxa"/>
            <w:noWrap/>
            <w:hideMark/>
          </w:tcPr>
          <w:p w14:paraId="5AD62E1B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Yakşi N, İkiişik H, Güner Ae, Maral I. clınıcal and epıdemıologıcal characterıstıcs of cutaneous leıshmanıasıs cases in istanbul. ESTÜDAM Halk Sağlığı Dergisi. 2021;6(3):209-15. </w:t>
            </w:r>
          </w:p>
        </w:tc>
        <w:tc>
          <w:tcPr>
            <w:tcW w:w="1554" w:type="dxa"/>
            <w:noWrap/>
            <w:hideMark/>
          </w:tcPr>
          <w:p w14:paraId="65B3B56C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ack of diagnostic tests</w:t>
            </w:r>
          </w:p>
        </w:tc>
      </w:tr>
      <w:tr w:rsidR="00E675D8" w:rsidRPr="000D667C" w14:paraId="11F45098" w14:textId="77777777" w:rsidTr="00A25E25">
        <w:trPr>
          <w:trHeight w:val="300"/>
        </w:trPr>
        <w:tc>
          <w:tcPr>
            <w:tcW w:w="988" w:type="dxa"/>
            <w:noWrap/>
          </w:tcPr>
          <w:p w14:paraId="573B9A99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9</w:t>
            </w:r>
          </w:p>
        </w:tc>
        <w:tc>
          <w:tcPr>
            <w:tcW w:w="6520" w:type="dxa"/>
            <w:noWrap/>
            <w:hideMark/>
          </w:tcPr>
          <w:p w14:paraId="24A6BB99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ettahlioglu Karaman, B., Aksungur, V., Unal, I., &amp; Uzun, S. (2022). Factors Associated with Early Referral for Pediatric Cutaneous Leishmaniasis. Acta Dermatovenerologica Croatica, 30(2), 89-93.</w:t>
            </w:r>
          </w:p>
        </w:tc>
        <w:tc>
          <w:tcPr>
            <w:tcW w:w="1554" w:type="dxa"/>
            <w:noWrap/>
            <w:hideMark/>
          </w:tcPr>
          <w:p w14:paraId="2B779228" w14:textId="77777777" w:rsidR="00E675D8" w:rsidRPr="000D667C" w:rsidRDefault="00E675D8" w:rsidP="00A25E2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D667C">
              <w:rPr>
                <w:rFonts w:ascii="Times New Roman" w:hAnsi="Times New Roman" w:cs="Times New Roman"/>
                <w:color w:val="000000"/>
                <w:lang w:val="en-US"/>
              </w:rPr>
              <w:t>Not relevant to population</w:t>
            </w:r>
          </w:p>
          <w:p w14:paraId="252EDD80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</w:tr>
      <w:tr w:rsidR="00E675D8" w:rsidRPr="000D667C" w14:paraId="519C4E09" w14:textId="77777777" w:rsidTr="00A25E25">
        <w:trPr>
          <w:trHeight w:val="300"/>
        </w:trPr>
        <w:tc>
          <w:tcPr>
            <w:tcW w:w="988" w:type="dxa"/>
            <w:noWrap/>
          </w:tcPr>
          <w:p w14:paraId="64C48992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0</w:t>
            </w:r>
          </w:p>
        </w:tc>
        <w:tc>
          <w:tcPr>
            <w:tcW w:w="6520" w:type="dxa"/>
            <w:noWrap/>
            <w:hideMark/>
          </w:tcPr>
          <w:p w14:paraId="62DE8246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  <w:t>Gürses, G., &amp; Yiğin, A. (2022). Typing of Leishmania Species Causing Cutaneous Leishmaniasis by Sybr Green Based ITS-1 Real Time Polymerase Chain Reaction Method. </w:t>
            </w:r>
            <w:r w:rsidRPr="000D667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 w:eastAsia="tr-TR"/>
              </w:rPr>
              <w:t>Mikrobiyoloji Bulteni</w:t>
            </w:r>
            <w:r w:rsidRPr="000D667C"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  <w:t>, </w:t>
            </w:r>
            <w:r w:rsidRPr="000D667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 w:eastAsia="tr-TR"/>
              </w:rPr>
              <w:t>56</w:t>
            </w:r>
            <w:r w:rsidRPr="000D667C"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  <w:t>(2), 326-338.</w:t>
            </w:r>
          </w:p>
        </w:tc>
        <w:tc>
          <w:tcPr>
            <w:tcW w:w="1554" w:type="dxa"/>
            <w:noWrap/>
            <w:hideMark/>
          </w:tcPr>
          <w:p w14:paraId="0D38A846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39F43A08" w14:textId="77777777" w:rsidTr="00A25E25">
        <w:trPr>
          <w:trHeight w:val="300"/>
        </w:trPr>
        <w:tc>
          <w:tcPr>
            <w:tcW w:w="988" w:type="dxa"/>
            <w:noWrap/>
          </w:tcPr>
          <w:p w14:paraId="746A897B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1</w:t>
            </w:r>
          </w:p>
        </w:tc>
        <w:tc>
          <w:tcPr>
            <w:tcW w:w="6520" w:type="dxa"/>
            <w:noWrap/>
            <w:hideMark/>
          </w:tcPr>
          <w:p w14:paraId="36292833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İnal, N., Altıntop, T. Ü., Ergüven, S., &amp; Yılmaz, Y. A. (2022). Retrospective Results of Hacettepe University Faculty of Medicine Parasitology Laboratory Between 2014-2019. Turkiye Parazitol Derg, 46(2), 114-8.</w:t>
            </w:r>
          </w:p>
        </w:tc>
        <w:tc>
          <w:tcPr>
            <w:tcW w:w="1554" w:type="dxa"/>
            <w:noWrap/>
            <w:hideMark/>
          </w:tcPr>
          <w:p w14:paraId="63F7F162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10B1B43A" w14:textId="77777777" w:rsidTr="00A25E25">
        <w:trPr>
          <w:trHeight w:val="300"/>
        </w:trPr>
        <w:tc>
          <w:tcPr>
            <w:tcW w:w="988" w:type="dxa"/>
            <w:noWrap/>
          </w:tcPr>
          <w:p w14:paraId="6963214A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2</w:t>
            </w:r>
          </w:p>
        </w:tc>
        <w:tc>
          <w:tcPr>
            <w:tcW w:w="6520" w:type="dxa"/>
            <w:noWrap/>
            <w:hideMark/>
          </w:tcPr>
          <w:p w14:paraId="1B0112AA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ay, U., Alabaz, D., Uguz, A. H., &amp; Yanar, H. (2022). Etiology of granulomatous inflammation: A retrospective study of 174 children in a tertiary care center. Asian Pacific Journal of Tropical Medicine, 15(11), 511-517.</w:t>
            </w:r>
          </w:p>
        </w:tc>
        <w:tc>
          <w:tcPr>
            <w:tcW w:w="1554" w:type="dxa"/>
            <w:noWrap/>
            <w:hideMark/>
          </w:tcPr>
          <w:p w14:paraId="1335C420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Not relevant to population</w:t>
            </w:r>
          </w:p>
        </w:tc>
      </w:tr>
      <w:tr w:rsidR="00E675D8" w:rsidRPr="000D667C" w14:paraId="04239B77" w14:textId="77777777" w:rsidTr="00A25E25">
        <w:trPr>
          <w:trHeight w:val="300"/>
        </w:trPr>
        <w:tc>
          <w:tcPr>
            <w:tcW w:w="988" w:type="dxa"/>
            <w:noWrap/>
          </w:tcPr>
          <w:p w14:paraId="0C5BDC2E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3</w:t>
            </w:r>
          </w:p>
        </w:tc>
        <w:tc>
          <w:tcPr>
            <w:tcW w:w="6520" w:type="dxa"/>
            <w:noWrap/>
            <w:hideMark/>
          </w:tcPr>
          <w:p w14:paraId="3B1A92A6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  <w:t>Bener, F. (2020). Analysis of dermatological diseases of Syrian asylum seekers. </w:t>
            </w:r>
            <w:r w:rsidRPr="000D66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tr-TR"/>
              </w:rPr>
              <w:t>TURKDERM-Turkish Archives of Dermatology and Venereology</w:t>
            </w: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, </w:t>
            </w:r>
            <w:r w:rsidRPr="000D66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tr-TR"/>
              </w:rPr>
              <w:t>54</w:t>
            </w: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(3), 96-102</w:t>
            </w:r>
          </w:p>
        </w:tc>
        <w:tc>
          <w:tcPr>
            <w:tcW w:w="1554" w:type="dxa"/>
            <w:noWrap/>
            <w:hideMark/>
          </w:tcPr>
          <w:p w14:paraId="0578BE27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ack of diagnostic tests</w:t>
            </w:r>
          </w:p>
        </w:tc>
      </w:tr>
      <w:tr w:rsidR="00E675D8" w:rsidRPr="000D667C" w14:paraId="3465CEBF" w14:textId="77777777" w:rsidTr="00A25E2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50FC7AB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4</w:t>
            </w:r>
          </w:p>
        </w:tc>
        <w:tc>
          <w:tcPr>
            <w:tcW w:w="6520" w:type="dxa"/>
            <w:shd w:val="clear" w:color="auto" w:fill="auto"/>
            <w:noWrap/>
          </w:tcPr>
          <w:p w14:paraId="296BE81A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</w:pPr>
            <w:r w:rsidRPr="000D667C">
              <w:rPr>
                <w:rFonts w:ascii="Times New Roman" w:hAnsi="Times New Roman" w:cs="Times New Roman"/>
                <w:lang w:val="en-US"/>
              </w:rPr>
              <w:t>Kirecci E, Ozturk P, Guler S, Gul M, Karakas T, Timur D. Retrospective evaluation of the patients diagnosed with cutaneous leishmaniasis during the period of 2011-2013 in Kahramanmaras Province. Mersin Univ Saglik Bilim Derg. 2013;6(2):16-9.</w:t>
            </w:r>
          </w:p>
        </w:tc>
        <w:tc>
          <w:tcPr>
            <w:tcW w:w="1554" w:type="dxa"/>
            <w:shd w:val="clear" w:color="auto" w:fill="auto"/>
            <w:noWrap/>
          </w:tcPr>
          <w:p w14:paraId="2BB40663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plicated data</w:t>
            </w:r>
          </w:p>
        </w:tc>
      </w:tr>
      <w:tr w:rsidR="00E675D8" w:rsidRPr="000D667C" w14:paraId="20332CB6" w14:textId="77777777" w:rsidTr="00A25E2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40B93381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5</w:t>
            </w:r>
          </w:p>
        </w:tc>
        <w:tc>
          <w:tcPr>
            <w:tcW w:w="6520" w:type="dxa"/>
            <w:shd w:val="clear" w:color="auto" w:fill="auto"/>
            <w:noWrap/>
          </w:tcPr>
          <w:p w14:paraId="1BF9A598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hAnsi="Times New Roman" w:cs="Times New Roman"/>
                <w:lang w:val="en-US"/>
              </w:rPr>
              <w:t>Polat E, Kutlubay Z, Sirekbasan S. Treatment of Glucantime-resistant/ tolerant cutaneous leishmaniasis with Lucilia sericata larvae and its larval secretions: The first study in the world. Trop Biomed. 2016;33(4):668-74.</w:t>
            </w:r>
          </w:p>
        </w:tc>
        <w:tc>
          <w:tcPr>
            <w:tcW w:w="1554" w:type="dxa"/>
            <w:shd w:val="clear" w:color="auto" w:fill="auto"/>
            <w:noWrap/>
          </w:tcPr>
          <w:p w14:paraId="535287DE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plicated data</w:t>
            </w:r>
          </w:p>
        </w:tc>
      </w:tr>
      <w:tr w:rsidR="00E675D8" w:rsidRPr="000D667C" w14:paraId="42EEA59E" w14:textId="77777777" w:rsidTr="00A25E2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6470C85" w14:textId="77777777" w:rsidR="00E675D8" w:rsidRPr="000D667C" w:rsidRDefault="00E675D8" w:rsidP="00A2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6</w:t>
            </w:r>
          </w:p>
        </w:tc>
        <w:tc>
          <w:tcPr>
            <w:tcW w:w="6520" w:type="dxa"/>
            <w:shd w:val="clear" w:color="auto" w:fill="auto"/>
            <w:noWrap/>
          </w:tcPr>
          <w:p w14:paraId="4EB83251" w14:textId="77777777" w:rsidR="00E675D8" w:rsidRPr="000D667C" w:rsidRDefault="00E675D8" w:rsidP="00A25E2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tr-TR"/>
              </w:rPr>
            </w:pPr>
            <w:r w:rsidRPr="000D667C">
              <w:rPr>
                <w:rFonts w:ascii="Times New Roman" w:hAnsi="Times New Roman" w:cs="Times New Roman"/>
                <w:lang w:val="en-US"/>
              </w:rPr>
              <w:t>Ekşi F, Özgöztaşı O, Karslıgil T, Sağlam M. Genotyping Leishmania promastigotes isolated from patients with cutaneous leishmaniasis in south-eastern Turkey. J Int Med Res. 2017;45(1):114-22.</w:t>
            </w:r>
            <w:r w:rsidRPr="000D667C">
              <w:rPr>
                <w:rStyle w:val="Heading2Char"/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0D667C">
              <w:rPr>
                <w:rStyle w:val="citation-doi"/>
                <w:rFonts w:ascii="Times New Roman" w:hAnsi="Times New Roman" w:cs="Times New Roman"/>
                <w:shd w:val="clear" w:color="auto" w:fill="FFFFFF"/>
                <w:lang w:val="en-US"/>
              </w:rPr>
              <w:t>doi: 10.1177/0300060516677155.</w:t>
            </w:r>
            <w:r w:rsidRPr="000D66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auto"/>
            <w:noWrap/>
          </w:tcPr>
          <w:p w14:paraId="0B6F2BC4" w14:textId="77777777" w:rsidR="00E675D8" w:rsidRPr="000D667C" w:rsidRDefault="00E675D8" w:rsidP="00A25E25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0D667C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uplicated data</w:t>
            </w:r>
          </w:p>
        </w:tc>
      </w:tr>
    </w:tbl>
    <w:p w14:paraId="585466B4" w14:textId="77777777" w:rsidR="00E675D8" w:rsidRPr="000D667C" w:rsidRDefault="00E675D8" w:rsidP="00E675D8">
      <w:pPr>
        <w:rPr>
          <w:rFonts w:ascii="Arial" w:eastAsia="Times New Roman" w:hAnsi="Arial" w:cs="Arial"/>
          <w:spacing w:val="3"/>
          <w:sz w:val="24"/>
          <w:szCs w:val="24"/>
          <w:lang w:val="en-US" w:eastAsia="tr-TR"/>
        </w:rPr>
      </w:pPr>
    </w:p>
    <w:p w14:paraId="20C64619" w14:textId="77777777" w:rsidR="00863104" w:rsidRDefault="00863104"/>
    <w:sectPr w:rsidR="0086310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4301851"/>
      <w:docPartObj>
        <w:docPartGallery w:val="Page Numbers (Bottom of Page)"/>
        <w:docPartUnique/>
      </w:docPartObj>
    </w:sdtPr>
    <w:sdtEndPr/>
    <w:sdtContent>
      <w:p w14:paraId="38F4EC18" w14:textId="77777777" w:rsidR="00D10895" w:rsidRDefault="00E675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712335B" w14:textId="77777777" w:rsidR="00D10895" w:rsidRDefault="00E675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D8"/>
    <w:rsid w:val="00863104"/>
    <w:rsid w:val="00A05082"/>
    <w:rsid w:val="00D369E9"/>
    <w:rsid w:val="00DF66C6"/>
    <w:rsid w:val="00E675D8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37746"/>
  <w15:chartTrackingRefBased/>
  <w15:docId w15:val="{71FD80B7-894B-443F-8EF4-CC175E916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5D8"/>
    <w:rPr>
      <w:lang w:val="tr-T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5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675D8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tr-TR"/>
      <w14:ligatures w14:val="none"/>
    </w:rPr>
  </w:style>
  <w:style w:type="table" w:styleId="TableGrid">
    <w:name w:val="Table Grid"/>
    <w:basedOn w:val="TableNormal"/>
    <w:uiPriority w:val="39"/>
    <w:rsid w:val="00E675D8"/>
    <w:pPr>
      <w:spacing w:after="0" w:line="240" w:lineRule="auto"/>
    </w:pPr>
    <w:rPr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67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5D8"/>
    <w:rPr>
      <w:lang w:val="tr-TR"/>
      <w14:ligatures w14:val="none"/>
    </w:rPr>
  </w:style>
  <w:style w:type="character" w:customStyle="1" w:styleId="citation-doi">
    <w:name w:val="citation-doi"/>
    <w:basedOn w:val="DefaultParagraphFont"/>
    <w:rsid w:val="00E67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8</Words>
  <Characters>7685</Characters>
  <Application>Microsoft Office Word</Application>
  <DocSecurity>0</DocSecurity>
  <Lines>64</Lines>
  <Paragraphs>18</Paragraphs>
  <ScaleCrop>false</ScaleCrop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1</cp:revision>
  <dcterms:created xsi:type="dcterms:W3CDTF">2025-03-11T09:41:00Z</dcterms:created>
  <dcterms:modified xsi:type="dcterms:W3CDTF">2025-03-11T09:43:00Z</dcterms:modified>
</cp:coreProperties>
</file>